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7D116" w14:textId="0A57DCB4" w:rsidR="004B7A83" w:rsidRDefault="0045647C" w:rsidP="004B7A83">
      <w:pPr>
        <w:pStyle w:val="Title"/>
        <w:spacing w:after="0" w:line="480" w:lineRule="auto"/>
        <w:jc w:val="both"/>
        <w:rPr>
          <w:sz w:val="22"/>
          <w:szCs w:val="22"/>
        </w:rPr>
      </w:pPr>
      <w:bookmarkStart w:id="0" w:name="_Hlk119332372"/>
      <w:r>
        <w:rPr>
          <w:sz w:val="22"/>
          <w:szCs w:val="22"/>
        </w:rPr>
        <w:t>S4 File</w:t>
      </w:r>
      <w:r w:rsidR="004B7A83">
        <w:rPr>
          <w:sz w:val="22"/>
          <w:szCs w:val="22"/>
        </w:rPr>
        <w:t>. Results of the survey among participating centers regarding diagnostic and clinical routines for the management of BSI-PA.</w:t>
      </w:r>
    </w:p>
    <w:bookmarkEnd w:id="0"/>
    <w:tbl>
      <w:tblPr>
        <w:tblW w:w="102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803"/>
        <w:gridCol w:w="1844"/>
        <w:gridCol w:w="1561"/>
      </w:tblGrid>
      <w:tr w:rsidR="004B7A83" w:rsidRPr="00E034BD" w14:paraId="6F7EFFBC" w14:textId="77777777" w:rsidTr="000F730C">
        <w:trPr>
          <w:gridAfter w:val="1"/>
          <w:wAfter w:w="1561" w:type="dxa"/>
          <w:trHeight w:val="600"/>
        </w:trPr>
        <w:tc>
          <w:tcPr>
            <w:tcW w:w="6803" w:type="dxa"/>
            <w:shd w:val="clear" w:color="auto" w:fill="00B0F0"/>
            <w:tcMar>
              <w:top w:w="57" w:type="dxa"/>
              <w:bottom w:w="57" w:type="dxa"/>
            </w:tcMar>
            <w:vAlign w:val="center"/>
          </w:tcPr>
          <w:p w14:paraId="577D03D8" w14:textId="77777777" w:rsidR="004B7A83" w:rsidRPr="00973840" w:rsidRDefault="004B7A83" w:rsidP="000F730C">
            <w:pPr>
              <w:rPr>
                <w:rFonts w:ascii="Avenir Next Condensed Medium" w:eastAsia="Avenir" w:hAnsi="Avenir Next Condensed Medium" w:cs="Avenir"/>
                <w:color w:val="FFFFFF"/>
                <w:sz w:val="21"/>
                <w:szCs w:val="21"/>
              </w:rPr>
            </w:pPr>
          </w:p>
        </w:tc>
        <w:tc>
          <w:tcPr>
            <w:tcW w:w="1844" w:type="dxa"/>
            <w:shd w:val="clear" w:color="auto" w:fill="00B0F0"/>
            <w:tcMar>
              <w:top w:w="57" w:type="dxa"/>
              <w:bottom w:w="57" w:type="dxa"/>
            </w:tcMar>
          </w:tcPr>
          <w:p w14:paraId="720960EA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FFFFFF"/>
                <w:sz w:val="21"/>
                <w:szCs w:val="21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FFFFFF"/>
                <w:sz w:val="21"/>
                <w:szCs w:val="21"/>
              </w:rPr>
              <w:t>Number of</w:t>
            </w:r>
          </w:p>
          <w:p w14:paraId="6CD7DCFA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FFFFFF"/>
                <w:sz w:val="21"/>
                <w:szCs w:val="21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FFFFFF"/>
                <w:sz w:val="21"/>
                <w:szCs w:val="21"/>
              </w:rPr>
              <w:t>complying centers</w:t>
            </w:r>
          </w:p>
          <w:p w14:paraId="30455949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FFFFFF"/>
                <w:sz w:val="21"/>
                <w:szCs w:val="21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FFFFFF"/>
                <w:sz w:val="21"/>
                <w:szCs w:val="21"/>
              </w:rPr>
              <w:t>n/N (%) (N=30)</w:t>
            </w:r>
          </w:p>
        </w:tc>
      </w:tr>
      <w:tr w:rsidR="004B7A83" w:rsidRPr="00E034BD" w14:paraId="0D3082E8" w14:textId="77777777" w:rsidTr="000F730C">
        <w:trPr>
          <w:trHeight w:val="16"/>
        </w:trPr>
        <w:tc>
          <w:tcPr>
            <w:tcW w:w="8647" w:type="dxa"/>
            <w:gridSpan w:val="2"/>
            <w:shd w:val="clear" w:color="auto" w:fill="FFFFFF"/>
            <w:tcMar>
              <w:top w:w="57" w:type="dxa"/>
              <w:bottom w:w="57" w:type="dxa"/>
            </w:tcMar>
          </w:tcPr>
          <w:p w14:paraId="7625D4AB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"/>
                <w:szCs w:val="2"/>
              </w:rPr>
            </w:pPr>
          </w:p>
        </w:tc>
        <w:tc>
          <w:tcPr>
            <w:tcW w:w="1561" w:type="dxa"/>
            <w:shd w:val="clear" w:color="auto" w:fill="FFFFFF"/>
          </w:tcPr>
          <w:p w14:paraId="245C8A40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"/>
                <w:szCs w:val="2"/>
              </w:rPr>
            </w:pPr>
          </w:p>
        </w:tc>
      </w:tr>
      <w:tr w:rsidR="004B7A83" w:rsidRPr="00E034BD" w14:paraId="334FAC8D" w14:textId="77777777" w:rsidTr="000F730C">
        <w:trPr>
          <w:gridAfter w:val="1"/>
          <w:wAfter w:w="1561" w:type="dxa"/>
          <w:trHeight w:val="223"/>
        </w:trPr>
        <w:tc>
          <w:tcPr>
            <w:tcW w:w="8647" w:type="dxa"/>
            <w:gridSpan w:val="2"/>
            <w:shd w:val="clear" w:color="auto" w:fill="00B0F0"/>
            <w:tcMar>
              <w:top w:w="57" w:type="dxa"/>
              <w:bottom w:w="57" w:type="dxa"/>
            </w:tcMar>
          </w:tcPr>
          <w:p w14:paraId="191AC6F7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  <w:t>General features of the center and the research team</w:t>
            </w:r>
          </w:p>
        </w:tc>
      </w:tr>
      <w:tr w:rsidR="004B7A83" w:rsidRPr="006256BA" w14:paraId="79B29181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auto"/>
            <w:tcMar>
              <w:top w:w="57" w:type="dxa"/>
              <w:bottom w:w="57" w:type="dxa"/>
            </w:tcMar>
          </w:tcPr>
          <w:p w14:paraId="129B6741" w14:textId="77777777" w:rsidR="004B7A83" w:rsidRPr="006256BA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Hospital with &gt; 500 beds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ED4EDC5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24/30 (80)</w:t>
            </w:r>
          </w:p>
        </w:tc>
      </w:tr>
      <w:tr w:rsidR="004B7A83" w:rsidRPr="00E034BD" w14:paraId="6FDF7D35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5284F447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Number of PA-BSI reported per year (n)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519C2FB8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</w:p>
        </w:tc>
      </w:tr>
      <w:tr w:rsidR="004B7A83" w:rsidRPr="006256BA" w14:paraId="25B4FB46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6BD35283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Less than 20 episodes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251159F6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2/30 (7)</w:t>
            </w:r>
          </w:p>
        </w:tc>
      </w:tr>
      <w:tr w:rsidR="004B7A83" w:rsidRPr="006256BA" w14:paraId="269012D0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2B187C28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Between 20 and 50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655FC832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17/30 (57)</w:t>
            </w:r>
          </w:p>
        </w:tc>
      </w:tr>
      <w:tr w:rsidR="004B7A83" w:rsidRPr="006256BA" w14:paraId="5FA3A684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002E7794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Between 50 and 100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11AE1D38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10/30 (33)</w:t>
            </w:r>
          </w:p>
        </w:tc>
      </w:tr>
      <w:tr w:rsidR="004B7A83" w:rsidRPr="006256BA" w14:paraId="02FFC79E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2437EE80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More than 100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10C57AAC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1/30 (3)</w:t>
            </w:r>
          </w:p>
        </w:tc>
      </w:tr>
      <w:tr w:rsidR="004B7A83" w:rsidRPr="006256BA" w14:paraId="20FC52A6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2999B58B" w14:textId="77777777" w:rsidR="004B7A83" w:rsidRPr="006256BA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Local prevalence of MDR P. aeruginos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8D6515F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</w:p>
        </w:tc>
      </w:tr>
      <w:tr w:rsidR="004B7A83" w:rsidRPr="006256BA" w14:paraId="5D24788F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0AFB796F" w14:textId="77777777" w:rsidR="004B7A83" w:rsidRPr="006256BA" w:rsidRDefault="004B7A83" w:rsidP="000F730C">
            <w:pPr>
              <w:ind w:left="460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Below 10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C6E439B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13/30 (43)</w:t>
            </w:r>
          </w:p>
        </w:tc>
      </w:tr>
      <w:tr w:rsidR="004B7A83" w:rsidRPr="006256BA" w14:paraId="5ED3EB6B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5B31EB7A" w14:textId="77777777" w:rsidR="004B7A83" w:rsidRPr="006256BA" w:rsidRDefault="004B7A83" w:rsidP="000F730C">
            <w:pPr>
              <w:ind w:left="460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Between 10-20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52385E2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12/30 (40)</w:t>
            </w:r>
          </w:p>
        </w:tc>
      </w:tr>
      <w:tr w:rsidR="004B7A83" w:rsidRPr="006256BA" w14:paraId="6E7D406B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02FB4A2E" w14:textId="77777777" w:rsidR="004B7A83" w:rsidRPr="006256BA" w:rsidRDefault="004B7A83" w:rsidP="000F730C">
            <w:pPr>
              <w:ind w:left="460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Between 20-30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D59862C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2/30 (7)</w:t>
            </w:r>
          </w:p>
        </w:tc>
      </w:tr>
      <w:tr w:rsidR="004B7A83" w:rsidRPr="006256BA" w14:paraId="25CB411F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561D3225" w14:textId="77777777" w:rsidR="004B7A83" w:rsidRPr="006256BA" w:rsidRDefault="004B7A83" w:rsidP="000F730C">
            <w:pPr>
              <w:ind w:left="460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Not routinely monitored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9199739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3/30 (10)</w:t>
            </w:r>
          </w:p>
        </w:tc>
      </w:tr>
      <w:tr w:rsidR="004B7A83" w:rsidRPr="00E034BD" w14:paraId="418E7D80" w14:textId="77777777" w:rsidTr="000F730C">
        <w:trPr>
          <w:gridAfter w:val="1"/>
          <w:wAfter w:w="1561" w:type="dxa"/>
          <w:trHeight w:val="223"/>
        </w:trPr>
        <w:tc>
          <w:tcPr>
            <w:tcW w:w="8647" w:type="dxa"/>
            <w:gridSpan w:val="2"/>
            <w:shd w:val="clear" w:color="auto" w:fill="EEF7FA"/>
            <w:tcMar>
              <w:top w:w="57" w:type="dxa"/>
              <w:bottom w:w="57" w:type="dxa"/>
            </w:tcMar>
          </w:tcPr>
          <w:p w14:paraId="018E0CD2" w14:textId="77777777" w:rsidR="004B7A83" w:rsidRPr="00973840" w:rsidRDefault="004B7A83" w:rsidP="000F730C">
            <w:pPr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How many patients expected to be recruited per year?</w:t>
            </w:r>
          </w:p>
        </w:tc>
      </w:tr>
      <w:tr w:rsidR="004B7A83" w:rsidRPr="006256BA" w14:paraId="4C73E2DD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12716D99" w14:textId="77777777" w:rsidR="004B7A83" w:rsidRPr="006256BA" w:rsidRDefault="004B7A83" w:rsidP="000F730C">
            <w:pPr>
              <w:ind w:left="460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Less than 5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24863A36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3/30 (10)</w:t>
            </w:r>
          </w:p>
        </w:tc>
      </w:tr>
      <w:tr w:rsidR="004B7A83" w:rsidRPr="006256BA" w14:paraId="31E76CAF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14D3096F" w14:textId="77777777" w:rsidR="004B7A83" w:rsidRPr="006256BA" w:rsidRDefault="004B7A83" w:rsidP="000F730C">
            <w:pPr>
              <w:ind w:left="460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From 5 to 10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7F1DB64C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19/30 (63)</w:t>
            </w:r>
          </w:p>
        </w:tc>
      </w:tr>
      <w:tr w:rsidR="004B7A83" w:rsidRPr="006256BA" w14:paraId="37C35560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16413EC8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More than 10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601243E3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8/30 (27)</w:t>
            </w:r>
          </w:p>
        </w:tc>
      </w:tr>
      <w:tr w:rsidR="004B7A83" w:rsidRPr="006256BA" w14:paraId="09824CE9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5BAF0BA8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Some of the members of the research team are involved in regular clinical attendance of patients of bacteremi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55F0651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29/30 (97)</w:t>
            </w:r>
          </w:p>
        </w:tc>
      </w:tr>
      <w:tr w:rsidR="004B7A83" w:rsidRPr="00E034BD" w14:paraId="5969DEF8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66CD474E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How confident is the research team in the trial hypothesis?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6C35722B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</w:p>
        </w:tc>
      </w:tr>
      <w:tr w:rsidR="004B7A83" w:rsidRPr="006256BA" w14:paraId="54AFF121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4D9BB9F8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Confident or very confident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6A3A2BD1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24/30 (80)</w:t>
            </w:r>
          </w:p>
        </w:tc>
      </w:tr>
      <w:tr w:rsidR="004B7A83" w:rsidRPr="006256BA" w14:paraId="3C31B952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7CC250A8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Moderately confident</w:t>
            </w:r>
          </w:p>
        </w:tc>
        <w:tc>
          <w:tcPr>
            <w:tcW w:w="1844" w:type="dxa"/>
            <w:shd w:val="clear" w:color="auto" w:fill="EEF7FA"/>
            <w:vAlign w:val="center"/>
          </w:tcPr>
          <w:p w14:paraId="459D3CC9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000000"/>
                <w:sz w:val="20"/>
                <w:szCs w:val="20"/>
              </w:rPr>
              <w:t>6/30 (20)</w:t>
            </w:r>
          </w:p>
        </w:tc>
      </w:tr>
      <w:tr w:rsidR="004B7A83" w:rsidRPr="006256BA" w14:paraId="7A5DB4AB" w14:textId="77777777" w:rsidTr="000F730C">
        <w:trPr>
          <w:gridAfter w:val="1"/>
          <w:wAfter w:w="1561" w:type="dxa"/>
          <w:trHeight w:val="16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5A9F5182" w14:textId="77777777" w:rsidR="004B7A83" w:rsidRPr="006256BA" w:rsidRDefault="004B7A83" w:rsidP="000F730C">
            <w:pPr>
              <w:ind w:left="426"/>
              <w:jc w:val="both"/>
              <w:rPr>
                <w:rFonts w:ascii="Avenir Next Condensed Medium" w:eastAsia="Avenir" w:hAnsi="Avenir Next Condensed Medium" w:cs="Avenir"/>
                <w:color w:val="000000"/>
                <w:sz w:val="2"/>
                <w:szCs w:val="2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2D06D673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color w:val="000000"/>
                <w:sz w:val="2"/>
                <w:szCs w:val="2"/>
              </w:rPr>
            </w:pPr>
          </w:p>
        </w:tc>
      </w:tr>
      <w:tr w:rsidR="004B7A83" w:rsidRPr="006256BA" w14:paraId="40048529" w14:textId="77777777" w:rsidTr="000F730C">
        <w:trPr>
          <w:gridAfter w:val="1"/>
          <w:wAfter w:w="1561" w:type="dxa"/>
          <w:trHeight w:val="223"/>
        </w:trPr>
        <w:tc>
          <w:tcPr>
            <w:tcW w:w="8647" w:type="dxa"/>
            <w:gridSpan w:val="2"/>
            <w:shd w:val="clear" w:color="auto" w:fill="00B0F0"/>
            <w:tcMar>
              <w:top w:w="57" w:type="dxa"/>
              <w:bottom w:w="57" w:type="dxa"/>
            </w:tcMar>
          </w:tcPr>
          <w:p w14:paraId="77E8FB7B" w14:textId="77777777" w:rsidR="004B7A83" w:rsidRPr="006256BA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  <w:t>Microbiological procedures</w:t>
            </w:r>
          </w:p>
        </w:tc>
      </w:tr>
      <w:tr w:rsidR="004B7A83" w:rsidRPr="006256BA" w14:paraId="259DB003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tcMar>
              <w:top w:w="57" w:type="dxa"/>
              <w:bottom w:w="57" w:type="dxa"/>
            </w:tcMar>
          </w:tcPr>
          <w:p w14:paraId="087549E5" w14:textId="77777777" w:rsidR="004B7A83" w:rsidRPr="00973840" w:rsidRDefault="004B7A83" w:rsidP="000F730C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Microbiology laboratory available 7 days a week</w:t>
            </w:r>
          </w:p>
        </w:tc>
        <w:tc>
          <w:tcPr>
            <w:tcW w:w="1844" w:type="dxa"/>
            <w:tcMar>
              <w:top w:w="57" w:type="dxa"/>
              <w:bottom w:w="57" w:type="dxa"/>
            </w:tcMar>
          </w:tcPr>
          <w:p w14:paraId="16A07B0F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30/30 (100)</w:t>
            </w:r>
          </w:p>
        </w:tc>
      </w:tr>
      <w:tr w:rsidR="004B7A83" w:rsidRPr="006256BA" w14:paraId="3724735A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2D763A75" w14:textId="77777777" w:rsidR="004B7A83" w:rsidRPr="00973840" w:rsidRDefault="004B7A83" w:rsidP="000F730C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Microbiology laboratory available 24 hours a day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</w:tcPr>
          <w:p w14:paraId="2BAD6C67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5/30 (83)</w:t>
            </w:r>
          </w:p>
        </w:tc>
      </w:tr>
      <w:tr w:rsidR="004B7A83" w:rsidRPr="006256BA" w14:paraId="4B26856D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tcMar>
              <w:top w:w="57" w:type="dxa"/>
              <w:bottom w:w="57" w:type="dxa"/>
            </w:tcMar>
          </w:tcPr>
          <w:p w14:paraId="0C6A0590" w14:textId="77777777" w:rsidR="004B7A83" w:rsidRPr="00973840" w:rsidRDefault="004B7A83" w:rsidP="000F730C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Blood cultures results informed 24 hours a day</w:t>
            </w:r>
          </w:p>
        </w:tc>
        <w:tc>
          <w:tcPr>
            <w:tcW w:w="1844" w:type="dxa"/>
            <w:tcMar>
              <w:top w:w="57" w:type="dxa"/>
              <w:bottom w:w="57" w:type="dxa"/>
            </w:tcMar>
          </w:tcPr>
          <w:p w14:paraId="5A640BD3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2/30 (73)</w:t>
            </w:r>
          </w:p>
        </w:tc>
      </w:tr>
      <w:tr w:rsidR="004B7A83" w:rsidRPr="006256BA" w14:paraId="259446C7" w14:textId="77777777" w:rsidTr="000F730C">
        <w:trPr>
          <w:gridAfter w:val="1"/>
          <w:wAfter w:w="1561" w:type="dxa"/>
          <w:trHeight w:val="384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1FD99665" w14:textId="77777777" w:rsidR="004B7A83" w:rsidRPr="00973840" w:rsidRDefault="004B7A83" w:rsidP="000F730C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Full susceptibility reports available for blood cultures in up to 24 hours after positivity.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</w:tcPr>
          <w:p w14:paraId="796B5477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7/30 (90)</w:t>
            </w:r>
          </w:p>
        </w:tc>
      </w:tr>
      <w:tr w:rsidR="004B7A83" w:rsidRPr="006256BA" w14:paraId="09C18410" w14:textId="77777777" w:rsidTr="000F730C">
        <w:trPr>
          <w:gridAfter w:val="1"/>
          <w:wAfter w:w="1561" w:type="dxa"/>
          <w:trHeight w:val="313"/>
        </w:trPr>
        <w:tc>
          <w:tcPr>
            <w:tcW w:w="6803" w:type="dxa"/>
            <w:tcMar>
              <w:top w:w="57" w:type="dxa"/>
              <w:bottom w:w="57" w:type="dxa"/>
            </w:tcMar>
          </w:tcPr>
          <w:p w14:paraId="446C0959" w14:textId="77777777" w:rsidR="004B7A83" w:rsidRPr="00973840" w:rsidRDefault="004B7A83" w:rsidP="000F730C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Rapid diagnostic tests are usually performed for resistance detection in PA-BSI.</w:t>
            </w:r>
          </w:p>
        </w:tc>
        <w:tc>
          <w:tcPr>
            <w:tcW w:w="1844" w:type="dxa"/>
            <w:tcMar>
              <w:top w:w="57" w:type="dxa"/>
              <w:bottom w:w="57" w:type="dxa"/>
            </w:tcMar>
          </w:tcPr>
          <w:p w14:paraId="7FAF78FD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5/30 (50)</w:t>
            </w:r>
          </w:p>
        </w:tc>
      </w:tr>
      <w:tr w:rsidR="004B7A83" w:rsidRPr="006256BA" w14:paraId="1288FD55" w14:textId="77777777" w:rsidTr="000F730C">
        <w:trPr>
          <w:gridAfter w:val="1"/>
          <w:wAfter w:w="1561" w:type="dxa"/>
          <w:trHeight w:val="14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5FF420EB" w14:textId="77777777" w:rsidR="004B7A83" w:rsidRPr="006256BA" w:rsidRDefault="004B7A83" w:rsidP="000F730C">
            <w:pPr>
              <w:ind w:left="460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PCR-based techniques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</w:tcPr>
          <w:p w14:paraId="339FBFAC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6/30 (20)</w:t>
            </w:r>
          </w:p>
        </w:tc>
      </w:tr>
      <w:tr w:rsidR="004B7A83" w:rsidRPr="006256BA" w14:paraId="57031400" w14:textId="77777777" w:rsidTr="000F730C">
        <w:trPr>
          <w:gridAfter w:val="1"/>
          <w:wAfter w:w="1561" w:type="dxa"/>
          <w:trHeight w:val="24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2C6B632C" w14:textId="77777777" w:rsidR="004B7A83" w:rsidRPr="006256BA" w:rsidRDefault="004B7A83" w:rsidP="000F730C">
            <w:pPr>
              <w:ind w:left="460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Immunochromatography-based </w:t>
            </w:r>
            <w:proofErr w:type="spellStart"/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tecniques</w:t>
            </w:r>
            <w:proofErr w:type="spellEnd"/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</w:tcPr>
          <w:p w14:paraId="2EC858CA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9/30 (30)</w:t>
            </w:r>
          </w:p>
        </w:tc>
      </w:tr>
      <w:tr w:rsidR="004B7A83" w:rsidRPr="006256BA" w14:paraId="358ABEFF" w14:textId="77777777" w:rsidTr="000F730C">
        <w:trPr>
          <w:gridAfter w:val="1"/>
          <w:wAfter w:w="1561" w:type="dxa"/>
          <w:trHeight w:val="97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2C231CF1" w14:textId="77777777" w:rsidR="004B7A83" w:rsidRPr="006256BA" w:rsidRDefault="004B7A83" w:rsidP="000F730C">
            <w:pPr>
              <w:ind w:left="460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Early antibiogram report (6 hours)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</w:tcPr>
          <w:p w14:paraId="5A1A1454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8/30 (27)</w:t>
            </w:r>
          </w:p>
        </w:tc>
      </w:tr>
      <w:tr w:rsidR="004B7A83" w:rsidRPr="006256BA" w14:paraId="48D713CC" w14:textId="77777777" w:rsidTr="000F730C">
        <w:trPr>
          <w:gridAfter w:val="1"/>
          <w:wAfter w:w="1561" w:type="dxa"/>
          <w:trHeight w:val="223"/>
        </w:trPr>
        <w:tc>
          <w:tcPr>
            <w:tcW w:w="8647" w:type="dxa"/>
            <w:gridSpan w:val="2"/>
            <w:shd w:val="clear" w:color="auto" w:fill="00B0F0"/>
            <w:tcMar>
              <w:top w:w="57" w:type="dxa"/>
              <w:bottom w:w="57" w:type="dxa"/>
            </w:tcMar>
          </w:tcPr>
          <w:p w14:paraId="26CE065E" w14:textId="77777777" w:rsidR="004B7A83" w:rsidRPr="006256BA" w:rsidRDefault="004B7A83" w:rsidP="000F730C">
            <w:pPr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</w:pPr>
            <w:r w:rsidRPr="006256BA"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  <w:lastRenderedPageBreak/>
              <w:t>Clinical procedures</w:t>
            </w:r>
          </w:p>
        </w:tc>
      </w:tr>
      <w:tr w:rsidR="004B7A83" w:rsidRPr="006256BA" w14:paraId="24CADE0B" w14:textId="77777777" w:rsidTr="000F730C">
        <w:trPr>
          <w:gridAfter w:val="1"/>
          <w:wAfter w:w="1561" w:type="dxa"/>
          <w:trHeight w:val="406"/>
        </w:trPr>
        <w:tc>
          <w:tcPr>
            <w:tcW w:w="6803" w:type="dxa"/>
            <w:tcMar>
              <w:top w:w="57" w:type="dxa"/>
              <w:bottom w:w="57" w:type="dxa"/>
            </w:tcMar>
          </w:tcPr>
          <w:p w14:paraId="7E1F562B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Local guidelines available with specific recommendations on treatment of PA-BSI, based on local epidemiology</w:t>
            </w:r>
          </w:p>
        </w:tc>
        <w:tc>
          <w:tcPr>
            <w:tcW w:w="1844" w:type="dxa"/>
            <w:tcMar>
              <w:top w:w="57" w:type="dxa"/>
              <w:bottom w:w="57" w:type="dxa"/>
            </w:tcMar>
            <w:vAlign w:val="center"/>
          </w:tcPr>
          <w:p w14:paraId="1339A064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0/30 (33)</w:t>
            </w:r>
          </w:p>
        </w:tc>
      </w:tr>
      <w:tr w:rsidR="004B7A83" w:rsidRPr="006256BA" w14:paraId="61E9C126" w14:textId="77777777" w:rsidTr="000F730C">
        <w:trPr>
          <w:gridAfter w:val="1"/>
          <w:wAfter w:w="1561" w:type="dxa"/>
          <w:trHeight w:val="30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15B50AF0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Infectious diseases expert available for clinical counseling on management of PA-BSI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5D7162D7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9/30 (97)</w:t>
            </w:r>
          </w:p>
        </w:tc>
      </w:tr>
      <w:tr w:rsidR="004B7A83" w:rsidRPr="006256BA" w14:paraId="03E550B7" w14:textId="77777777" w:rsidTr="000F730C">
        <w:trPr>
          <w:gridAfter w:val="1"/>
          <w:wAfter w:w="1561" w:type="dxa"/>
          <w:trHeight w:val="592"/>
        </w:trPr>
        <w:tc>
          <w:tcPr>
            <w:tcW w:w="6803" w:type="dxa"/>
            <w:tcMar>
              <w:top w:w="57" w:type="dxa"/>
              <w:bottom w:w="57" w:type="dxa"/>
            </w:tcMar>
          </w:tcPr>
          <w:p w14:paraId="5FA3AFFC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Blood cultures informs are linked to an antimicrobial stewardship program for optimizing diagnostic and therapeutic approach</w:t>
            </w:r>
          </w:p>
        </w:tc>
        <w:tc>
          <w:tcPr>
            <w:tcW w:w="1844" w:type="dxa"/>
            <w:tcMar>
              <w:top w:w="57" w:type="dxa"/>
              <w:bottom w:w="57" w:type="dxa"/>
            </w:tcMar>
            <w:vAlign w:val="center"/>
          </w:tcPr>
          <w:p w14:paraId="25A346F1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8/30 (93)</w:t>
            </w:r>
          </w:p>
        </w:tc>
      </w:tr>
      <w:tr w:rsidR="004B7A83" w:rsidRPr="00E034BD" w14:paraId="5403DE97" w14:textId="77777777" w:rsidTr="000F730C">
        <w:trPr>
          <w:gridAfter w:val="1"/>
          <w:wAfter w:w="1561" w:type="dxa"/>
          <w:trHeight w:val="177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0F5622B2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w frequently are increased dosing employed for PA-BSI, as recommended by EUCAST?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767DD290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</w:p>
        </w:tc>
      </w:tr>
      <w:tr w:rsidR="004B7A83" w:rsidRPr="006256BA" w14:paraId="1A300462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337F1F7F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All prescriptions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2EE82068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4/30 (13)</w:t>
            </w:r>
          </w:p>
        </w:tc>
      </w:tr>
      <w:tr w:rsidR="004B7A83" w:rsidRPr="006256BA" w14:paraId="4AA7C34A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3F24EBD5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Most prescriptions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0678281E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4/30 (47)</w:t>
            </w:r>
          </w:p>
        </w:tc>
      </w:tr>
      <w:tr w:rsidR="004B7A83" w:rsidRPr="006256BA" w14:paraId="7AA8279A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20FBD729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Only selected cases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7879FB3C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2/30 (40)</w:t>
            </w:r>
          </w:p>
        </w:tc>
      </w:tr>
      <w:tr w:rsidR="004B7A83" w:rsidRPr="00E034BD" w14:paraId="3670D7C3" w14:textId="77777777" w:rsidTr="000F730C">
        <w:trPr>
          <w:gridAfter w:val="1"/>
          <w:wAfter w:w="1561" w:type="dxa"/>
          <w:trHeight w:val="164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2004340F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w frequently are extended or continuous infusion employed for treating PA-BSI?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5C4DF9B1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</w:p>
        </w:tc>
      </w:tr>
      <w:tr w:rsidR="004B7A83" w:rsidRPr="006256BA" w14:paraId="5D007C66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2212333A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All prescriptions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2F43F450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4/30 (13)</w:t>
            </w:r>
          </w:p>
        </w:tc>
      </w:tr>
      <w:tr w:rsidR="004B7A83" w:rsidRPr="006256BA" w14:paraId="698F5E3D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76B13F00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Most prescriptions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08CADD10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0/30 (33)</w:t>
            </w:r>
          </w:p>
        </w:tc>
      </w:tr>
      <w:tr w:rsidR="004B7A83" w:rsidRPr="006256BA" w14:paraId="33A90C19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3C1F498A" w14:textId="77777777" w:rsidR="004B7A83" w:rsidRPr="00973840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Only selected cases or not employed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175504E2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6/30 (54)</w:t>
            </w:r>
          </w:p>
        </w:tc>
      </w:tr>
      <w:tr w:rsidR="004B7A83" w:rsidRPr="00E034BD" w14:paraId="0CC13923" w14:textId="77777777" w:rsidTr="000F730C">
        <w:trPr>
          <w:gridAfter w:val="1"/>
          <w:wAfter w:w="1561" w:type="dxa"/>
          <w:trHeight w:val="436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7741E52F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w frequently are combined schemes employed as empirical therapy of PA-BSI pending definitive antibiogram report?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36022E91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</w:p>
        </w:tc>
      </w:tr>
      <w:tr w:rsidR="004B7A83" w:rsidRPr="006256BA" w14:paraId="35CE2136" w14:textId="77777777" w:rsidTr="000F730C">
        <w:trPr>
          <w:gridAfter w:val="1"/>
          <w:wAfter w:w="1561" w:type="dxa"/>
          <w:trHeight w:val="319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6BB999A0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Infrequent or very infrequent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4A478BE1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5/30 (50)</w:t>
            </w:r>
          </w:p>
        </w:tc>
      </w:tr>
      <w:tr w:rsidR="004B7A83" w:rsidRPr="006256BA" w14:paraId="5650BB81" w14:textId="77777777" w:rsidTr="000F730C">
        <w:trPr>
          <w:gridAfter w:val="1"/>
          <w:wAfter w:w="1561" w:type="dxa"/>
          <w:trHeight w:val="311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3FDCF2BA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Rather frequent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1A58A8CF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8/30 (27)</w:t>
            </w:r>
          </w:p>
        </w:tc>
      </w:tr>
      <w:tr w:rsidR="004B7A83" w:rsidRPr="006256BA" w14:paraId="234D88FE" w14:textId="77777777" w:rsidTr="000F730C">
        <w:trPr>
          <w:gridAfter w:val="1"/>
          <w:wAfter w:w="1561" w:type="dxa"/>
          <w:trHeight w:val="290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72362771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Frequent or very frequent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22940341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7/30 (23)</w:t>
            </w:r>
          </w:p>
        </w:tc>
      </w:tr>
      <w:tr w:rsidR="004B7A83" w:rsidRPr="00E034BD" w14:paraId="7F8B9E8E" w14:textId="77777777" w:rsidTr="000F730C">
        <w:trPr>
          <w:gridAfter w:val="1"/>
          <w:wAfter w:w="1561" w:type="dxa"/>
          <w:trHeight w:val="436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708D2A79" w14:textId="77777777" w:rsidR="004B7A83" w:rsidRPr="00973840" w:rsidRDefault="004B7A83" w:rsidP="000F730C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w frequently are combined schemes employed as targeted therapy of PA-BSI by </w:t>
            </w:r>
            <w:proofErr w:type="gramStart"/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fully-susceptible</w:t>
            </w:r>
            <w:proofErr w:type="gramEnd"/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strains?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72A3589E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</w:p>
        </w:tc>
      </w:tr>
      <w:tr w:rsidR="004B7A83" w:rsidRPr="006256BA" w14:paraId="5B799E4F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2A4EA2DA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Infrequent or very infrequent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25CA4303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4/30 (80)</w:t>
            </w:r>
          </w:p>
        </w:tc>
      </w:tr>
      <w:tr w:rsidR="004B7A83" w:rsidRPr="006256BA" w14:paraId="756DE00A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63BB1CD5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Rather frequent 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1C4DF2F2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4/30 (13)</w:t>
            </w:r>
          </w:p>
        </w:tc>
      </w:tr>
      <w:tr w:rsidR="004B7A83" w:rsidRPr="006256BA" w14:paraId="33771EE8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1338CD55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Frequent or very frequent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0529E65D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/30 (7)</w:t>
            </w:r>
          </w:p>
        </w:tc>
      </w:tr>
      <w:tr w:rsidR="004B7A83" w:rsidRPr="00E034BD" w14:paraId="0C2DC83C" w14:textId="77777777" w:rsidTr="000F730C">
        <w:trPr>
          <w:gridAfter w:val="1"/>
          <w:wAfter w:w="1561" w:type="dxa"/>
          <w:trHeight w:val="255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7BE968B1" w14:textId="77777777" w:rsidR="004B7A83" w:rsidRPr="00973840" w:rsidRDefault="004B7A83" w:rsidP="000F730C">
            <w:pPr>
              <w:ind w:left="35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What is the most usual duration for treating uncomplicated cases of PA-BSI?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44625A44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</w:p>
        </w:tc>
      </w:tr>
      <w:tr w:rsidR="004B7A83" w:rsidRPr="006256BA" w14:paraId="3B7061F2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53675DFE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4 days or more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3F8DBBF4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4/30 (47)</w:t>
            </w:r>
          </w:p>
        </w:tc>
      </w:tr>
      <w:tr w:rsidR="004B7A83" w:rsidRPr="006256BA" w14:paraId="3E5779EA" w14:textId="77777777" w:rsidTr="000F730C">
        <w:trPr>
          <w:gridAfter w:val="1"/>
          <w:wAfter w:w="1561" w:type="dxa"/>
          <w:trHeight w:val="212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616A66BD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0 days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49F45B18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3/30 (43)</w:t>
            </w:r>
          </w:p>
        </w:tc>
      </w:tr>
      <w:tr w:rsidR="004B7A83" w:rsidRPr="006256BA" w14:paraId="178F86B7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3CECE9D0" w14:textId="77777777" w:rsidR="004B7A83" w:rsidRPr="006256BA" w:rsidRDefault="004B7A83" w:rsidP="000F730C">
            <w:pPr>
              <w:ind w:left="319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7 days or less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67D2A84D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3/30 (10)</w:t>
            </w:r>
          </w:p>
        </w:tc>
      </w:tr>
      <w:tr w:rsidR="004B7A83" w:rsidRPr="006256BA" w14:paraId="14A94F75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FFFFFF"/>
            <w:tcMar>
              <w:top w:w="57" w:type="dxa"/>
              <w:bottom w:w="57" w:type="dxa"/>
            </w:tcMar>
          </w:tcPr>
          <w:p w14:paraId="782FCDCE" w14:textId="77777777" w:rsidR="004B7A83" w:rsidRPr="00973840" w:rsidRDefault="004B7A83" w:rsidP="000F730C">
            <w:pPr>
              <w:ind w:left="35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Available OPAT program which allows the administration of main antipseudomonal </w:t>
            </w:r>
            <w:proofErr w:type="spellStart"/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betalactams</w:t>
            </w:r>
            <w:proofErr w:type="spellEnd"/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to outpatients</w:t>
            </w:r>
          </w:p>
        </w:tc>
        <w:tc>
          <w:tcPr>
            <w:tcW w:w="1844" w:type="dxa"/>
            <w:shd w:val="clear" w:color="auto" w:fill="FFFFFF"/>
            <w:tcMar>
              <w:top w:w="57" w:type="dxa"/>
              <w:bottom w:w="57" w:type="dxa"/>
            </w:tcMar>
            <w:vAlign w:val="center"/>
          </w:tcPr>
          <w:p w14:paraId="5CF741EF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15/30 (50)</w:t>
            </w:r>
          </w:p>
        </w:tc>
      </w:tr>
      <w:tr w:rsidR="004B7A83" w:rsidRPr="00E034BD" w14:paraId="5D970702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3E5A08FB" w14:textId="77777777" w:rsidR="004B7A83" w:rsidRPr="00973840" w:rsidRDefault="004B7A83" w:rsidP="000F730C">
            <w:pPr>
              <w:ind w:left="35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973840">
              <w:rPr>
                <w:rFonts w:ascii="Avenir Next Condensed Medium" w:eastAsia="Avenir" w:hAnsi="Avenir Next Condensed Medium" w:cs="Avenir"/>
                <w:sz w:val="20"/>
                <w:szCs w:val="20"/>
              </w:rPr>
              <w:t>Available therapeutic drug monitoring of antipseudomonal agents in clinical practice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1F1757FB" w14:textId="77777777" w:rsidR="004B7A83" w:rsidRPr="00973840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</w:p>
        </w:tc>
      </w:tr>
      <w:tr w:rsidR="004B7A83" w:rsidRPr="006256BA" w14:paraId="6E5537E8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05F4B4DE" w14:textId="77777777" w:rsidR="004B7A83" w:rsidRPr="006256BA" w:rsidRDefault="004B7A83" w:rsidP="000F730C">
            <w:pPr>
              <w:ind w:left="284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Aminoglycosides</w:t>
            </w:r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17CB53A9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8/30 (23)</w:t>
            </w:r>
          </w:p>
        </w:tc>
      </w:tr>
      <w:tr w:rsidR="004B7A83" w:rsidRPr="006256BA" w14:paraId="066C5421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shd w:val="clear" w:color="auto" w:fill="EEF7FA"/>
            <w:tcMar>
              <w:top w:w="57" w:type="dxa"/>
              <w:bottom w:w="57" w:type="dxa"/>
            </w:tcMar>
          </w:tcPr>
          <w:p w14:paraId="564EC45A" w14:textId="77777777" w:rsidR="004B7A83" w:rsidRPr="006256BA" w:rsidRDefault="004B7A83" w:rsidP="000F730C">
            <w:pPr>
              <w:ind w:left="284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proofErr w:type="spellStart"/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Betalactams</w:t>
            </w:r>
            <w:proofErr w:type="spellEnd"/>
          </w:p>
        </w:tc>
        <w:tc>
          <w:tcPr>
            <w:tcW w:w="1844" w:type="dxa"/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26CFA150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5/30 (17)</w:t>
            </w:r>
          </w:p>
        </w:tc>
      </w:tr>
      <w:tr w:rsidR="004B7A83" w:rsidRPr="006256BA" w14:paraId="1D2147B9" w14:textId="77777777" w:rsidTr="000F730C">
        <w:trPr>
          <w:gridAfter w:val="1"/>
          <w:wAfter w:w="1561" w:type="dxa"/>
          <w:trHeight w:val="223"/>
        </w:trPr>
        <w:tc>
          <w:tcPr>
            <w:tcW w:w="6803" w:type="dxa"/>
            <w:tcBorders>
              <w:bottom w:val="single" w:sz="4" w:space="0" w:color="00B0F0"/>
            </w:tcBorders>
            <w:shd w:val="clear" w:color="auto" w:fill="EEF7FA"/>
            <w:tcMar>
              <w:top w:w="57" w:type="dxa"/>
              <w:bottom w:w="57" w:type="dxa"/>
            </w:tcMar>
          </w:tcPr>
          <w:p w14:paraId="04E43635" w14:textId="77777777" w:rsidR="004B7A83" w:rsidRPr="006256BA" w:rsidRDefault="004B7A83" w:rsidP="000F730C">
            <w:pPr>
              <w:ind w:left="284"/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Colistin</w:t>
            </w:r>
          </w:p>
        </w:tc>
        <w:tc>
          <w:tcPr>
            <w:tcW w:w="1844" w:type="dxa"/>
            <w:tcBorders>
              <w:bottom w:val="single" w:sz="4" w:space="0" w:color="00B0F0"/>
            </w:tcBorders>
            <w:shd w:val="clear" w:color="auto" w:fill="EEF7FA"/>
            <w:tcMar>
              <w:top w:w="57" w:type="dxa"/>
              <w:bottom w:w="57" w:type="dxa"/>
            </w:tcMar>
            <w:vAlign w:val="center"/>
          </w:tcPr>
          <w:p w14:paraId="420035EB" w14:textId="77777777" w:rsidR="004B7A83" w:rsidRPr="006256BA" w:rsidRDefault="004B7A83" w:rsidP="000F730C">
            <w:pPr>
              <w:jc w:val="center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6256BA">
              <w:rPr>
                <w:rFonts w:ascii="Avenir Next Condensed Medium" w:eastAsia="Avenir" w:hAnsi="Avenir Next Condensed Medium" w:cs="Avenir"/>
                <w:sz w:val="20"/>
                <w:szCs w:val="20"/>
              </w:rPr>
              <w:t>2/30 (7)</w:t>
            </w:r>
          </w:p>
        </w:tc>
      </w:tr>
    </w:tbl>
    <w:p w14:paraId="11B0D586" w14:textId="7187FAB5" w:rsidR="00246250" w:rsidRPr="004B7A83" w:rsidRDefault="00246250" w:rsidP="004B7A83"/>
    <w:sectPr w:rsidR="00246250" w:rsidRPr="004B7A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882BA" w14:textId="77777777" w:rsidR="0045647C" w:rsidRDefault="0045647C" w:rsidP="0045647C">
      <w:r>
        <w:separator/>
      </w:r>
    </w:p>
  </w:endnote>
  <w:endnote w:type="continuationSeparator" w:id="0">
    <w:p w14:paraId="2546D188" w14:textId="77777777" w:rsidR="0045647C" w:rsidRDefault="0045647C" w:rsidP="00456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venir Next Condensed Medium">
    <w:altName w:val="Calibri"/>
    <w:charset w:val="00"/>
    <w:family w:val="swiss"/>
    <w:pitch w:val="variable"/>
    <w:sig w:usb0="8000002F" w:usb1="5000204A" w:usb2="00000000" w:usb3="00000000" w:csb0="0000009B" w:csb1="00000000"/>
  </w:font>
  <w:font w:name="Avenir"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62DEA" w14:textId="77777777" w:rsidR="0045647C" w:rsidRDefault="0045647C" w:rsidP="0045647C">
      <w:r>
        <w:separator/>
      </w:r>
    </w:p>
  </w:footnote>
  <w:footnote w:type="continuationSeparator" w:id="0">
    <w:p w14:paraId="30FE0E9E" w14:textId="77777777" w:rsidR="0045647C" w:rsidRDefault="0045647C" w:rsidP="004564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D1A5A"/>
    <w:multiLevelType w:val="multilevel"/>
    <w:tmpl w:val="2A7A0A44"/>
    <w:lvl w:ilvl="0">
      <w:start w:val="1"/>
      <w:numFmt w:val="decimal"/>
      <w:lvlText w:val="(%1)"/>
      <w:lvlJc w:val="left"/>
      <w:pPr>
        <w:ind w:left="786" w:hanging="360"/>
      </w:pPr>
      <w:rPr>
        <w:b/>
        <w:i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48B01E4"/>
    <w:multiLevelType w:val="multilevel"/>
    <w:tmpl w:val="6E5C1B32"/>
    <w:lvl w:ilvl="0">
      <w:start w:val="1"/>
      <w:numFmt w:val="decimal"/>
      <w:lvlText w:val="(%1)"/>
      <w:lvlJc w:val="left"/>
      <w:pPr>
        <w:ind w:left="786" w:hanging="360"/>
      </w:pPr>
      <w:rPr>
        <w:b/>
        <w:i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4D167E8C"/>
    <w:multiLevelType w:val="multilevel"/>
    <w:tmpl w:val="20803186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50"/>
    <w:rsid w:val="00113E4E"/>
    <w:rsid w:val="00246250"/>
    <w:rsid w:val="0045647C"/>
    <w:rsid w:val="004B7A83"/>
    <w:rsid w:val="00C5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686D4"/>
  <w15:chartTrackingRefBased/>
  <w15:docId w15:val="{EE654232-4BBB-F44C-8D43-A997FF761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250"/>
    <w:rPr>
      <w:rFonts w:ascii="Times New Roman" w:eastAsia="Times New Roman" w:hAnsi="Times New Roman" w:cs="Times New Roman"/>
      <w:lang w:val="en-US" w:eastAsia="es-ES_trad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6250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6250"/>
    <w:rPr>
      <w:rFonts w:ascii="Times New Roman" w:eastAsia="Times New Roman" w:hAnsi="Times New Roman" w:cs="Times New Roman"/>
      <w:b/>
      <w:sz w:val="28"/>
      <w:szCs w:val="28"/>
      <w:lang w:val="en-US" w:eastAsia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24625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46250"/>
    <w:rPr>
      <w:rFonts w:ascii="Times New Roman" w:eastAsia="Times New Roman" w:hAnsi="Times New Roman" w:cs="Times New Roman"/>
      <w:b/>
      <w:sz w:val="72"/>
      <w:szCs w:val="72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OLINA GIL-BERMEJO</dc:creator>
  <cp:keywords/>
  <dc:description/>
  <cp:lastModifiedBy>Glenn Jackson</cp:lastModifiedBy>
  <cp:revision>2</cp:revision>
  <dcterms:created xsi:type="dcterms:W3CDTF">2022-11-14T23:33:00Z</dcterms:created>
  <dcterms:modified xsi:type="dcterms:W3CDTF">2022-11-14T23:33:00Z</dcterms:modified>
</cp:coreProperties>
</file>